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412" w:rsidRPr="00436352" w:rsidRDefault="00786AB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Multimedia Appendix</w:t>
      </w:r>
      <w:r w:rsidRPr="009F19B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182F8D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bookmarkStart w:id="0" w:name="_GoBack"/>
      <w:bookmarkEnd w:id="0"/>
      <w:r w:rsidR="00AD1E9F" w:rsidRPr="00436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D1E9F" w:rsidRPr="004363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Baseline </w:t>
      </w:r>
      <w:r w:rsidR="00AD1E9F" w:rsidRPr="00436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racteristics</w:t>
      </w:r>
      <w:r w:rsidR="00AD1E9F" w:rsidRPr="004363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Patients</w:t>
      </w:r>
      <w:r w:rsidR="00294B9F" w:rsidRPr="004363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articipated in Focus Group Interview</w:t>
      </w:r>
    </w:p>
    <w:tbl>
      <w:tblPr>
        <w:tblStyle w:val="1"/>
        <w:tblW w:w="9067" w:type="dxa"/>
        <w:tblLook w:val="0600" w:firstRow="0" w:lastRow="0" w:firstColumn="0" w:lastColumn="0" w:noHBand="1" w:noVBand="1"/>
      </w:tblPr>
      <w:tblGrid>
        <w:gridCol w:w="704"/>
        <w:gridCol w:w="1559"/>
        <w:gridCol w:w="709"/>
        <w:gridCol w:w="3260"/>
        <w:gridCol w:w="2835"/>
      </w:tblGrid>
      <w:tr w:rsidR="00436352" w:rsidRPr="00436352" w:rsidTr="00A15301">
        <w:trPr>
          <w:trHeight w:val="428"/>
        </w:trPr>
        <w:tc>
          <w:tcPr>
            <w:tcW w:w="704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260" w:type="dxa"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itial diagnosis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ucation</w:t>
            </w:r>
          </w:p>
        </w:tc>
      </w:tr>
      <w:tr w:rsidR="00436352" w:rsidRPr="00436352" w:rsidTr="00A15301">
        <w:trPr>
          <w:trHeight w:val="428"/>
        </w:trPr>
        <w:tc>
          <w:tcPr>
            <w:tcW w:w="704" w:type="dxa"/>
            <w:hideMark/>
          </w:tcPr>
          <w:p w:rsidR="00AD1E9F" w:rsidRPr="00436352" w:rsidRDefault="00AD1E9F" w:rsidP="00A1530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3260" w:type="dxa"/>
          </w:tcPr>
          <w:p w:rsidR="00AD1E9F" w:rsidRPr="00436352" w:rsidRDefault="00330A3B" w:rsidP="00FF2436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angina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graduate</w:t>
            </w:r>
          </w:p>
        </w:tc>
      </w:tr>
      <w:tr w:rsidR="00436352" w:rsidRPr="00436352" w:rsidTr="00A15301">
        <w:trPr>
          <w:trHeight w:val="428"/>
        </w:trPr>
        <w:tc>
          <w:tcPr>
            <w:tcW w:w="704" w:type="dxa"/>
            <w:hideMark/>
          </w:tcPr>
          <w:p w:rsidR="00AD1E9F" w:rsidRPr="00436352" w:rsidRDefault="00AD1E9F" w:rsidP="00A1530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3260" w:type="dxa"/>
          </w:tcPr>
          <w:p w:rsidR="00AD1E9F" w:rsidRPr="00436352" w:rsidRDefault="00330A3B" w:rsidP="00FF2436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angina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school graduate</w:t>
            </w:r>
          </w:p>
        </w:tc>
      </w:tr>
      <w:tr w:rsidR="00436352" w:rsidRPr="00436352" w:rsidTr="00A15301">
        <w:trPr>
          <w:trHeight w:val="428"/>
        </w:trPr>
        <w:tc>
          <w:tcPr>
            <w:tcW w:w="704" w:type="dxa"/>
            <w:hideMark/>
          </w:tcPr>
          <w:p w:rsidR="00AD1E9F" w:rsidRPr="00436352" w:rsidRDefault="00AD1E9F" w:rsidP="00A1530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260" w:type="dxa"/>
          </w:tcPr>
          <w:p w:rsidR="00AD1E9F" w:rsidRPr="00436352" w:rsidRDefault="00330A3B" w:rsidP="00FF2436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elevation myocardial infa</w:t>
            </w:r>
            <w:r w:rsidR="00760170"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ion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school graduate</w:t>
            </w:r>
          </w:p>
        </w:tc>
      </w:tr>
      <w:tr w:rsidR="00436352" w:rsidRPr="00436352" w:rsidTr="00A15301">
        <w:trPr>
          <w:trHeight w:val="428"/>
        </w:trPr>
        <w:tc>
          <w:tcPr>
            <w:tcW w:w="704" w:type="dxa"/>
            <w:hideMark/>
          </w:tcPr>
          <w:p w:rsidR="00AD1E9F" w:rsidRPr="00436352" w:rsidRDefault="00AD1E9F" w:rsidP="00A1530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260" w:type="dxa"/>
          </w:tcPr>
          <w:p w:rsidR="00AD1E9F" w:rsidRPr="00436352" w:rsidRDefault="00330A3B" w:rsidP="00FF2436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-ST-elevation myocardial infarction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</w:tr>
      <w:tr w:rsidR="00436352" w:rsidRPr="00436352" w:rsidTr="00A15301">
        <w:trPr>
          <w:trHeight w:val="428"/>
        </w:trPr>
        <w:tc>
          <w:tcPr>
            <w:tcW w:w="704" w:type="dxa"/>
            <w:hideMark/>
          </w:tcPr>
          <w:p w:rsidR="00AD1E9F" w:rsidRPr="00436352" w:rsidRDefault="00AD1E9F" w:rsidP="00A1530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3260" w:type="dxa"/>
          </w:tcPr>
          <w:p w:rsidR="00AD1E9F" w:rsidRPr="00436352" w:rsidRDefault="00330A3B" w:rsidP="00FF2436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table angina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graduate</w:t>
            </w:r>
          </w:p>
        </w:tc>
      </w:tr>
      <w:tr w:rsidR="00436352" w:rsidRPr="00436352" w:rsidTr="00A15301">
        <w:trPr>
          <w:trHeight w:val="428"/>
        </w:trPr>
        <w:tc>
          <w:tcPr>
            <w:tcW w:w="704" w:type="dxa"/>
            <w:hideMark/>
          </w:tcPr>
          <w:p w:rsidR="00AD1E9F" w:rsidRPr="00436352" w:rsidRDefault="00AD1E9F" w:rsidP="00A1530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3260" w:type="dxa"/>
          </w:tcPr>
          <w:p w:rsidR="00AD1E9F" w:rsidRPr="00436352" w:rsidRDefault="00330A3B" w:rsidP="00FF2436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-ST-elevation myocardial infarction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</w:tr>
      <w:tr w:rsidR="00436352" w:rsidRPr="00436352" w:rsidTr="00A15301">
        <w:trPr>
          <w:trHeight w:val="428"/>
        </w:trPr>
        <w:tc>
          <w:tcPr>
            <w:tcW w:w="704" w:type="dxa"/>
            <w:hideMark/>
          </w:tcPr>
          <w:p w:rsidR="00AD1E9F" w:rsidRPr="00436352" w:rsidRDefault="00AD1E9F" w:rsidP="00A1530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3260" w:type="dxa"/>
          </w:tcPr>
          <w:p w:rsidR="00AD1E9F" w:rsidRPr="00436352" w:rsidRDefault="00330A3B" w:rsidP="00FF2436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table angina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</w:tr>
      <w:tr w:rsidR="00AD1E9F" w:rsidRPr="00436352" w:rsidTr="00A15301">
        <w:trPr>
          <w:trHeight w:val="195"/>
        </w:trPr>
        <w:tc>
          <w:tcPr>
            <w:tcW w:w="704" w:type="dxa"/>
            <w:hideMark/>
          </w:tcPr>
          <w:p w:rsidR="00AD1E9F" w:rsidRPr="00436352" w:rsidRDefault="00AD1E9F" w:rsidP="00A1530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9" w:type="dxa"/>
            <w:hideMark/>
          </w:tcPr>
          <w:p w:rsidR="00AD1E9F" w:rsidRPr="00436352" w:rsidRDefault="00AD1E9F" w:rsidP="00AD1E9F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3260" w:type="dxa"/>
          </w:tcPr>
          <w:p w:rsidR="00AD1E9F" w:rsidRPr="00436352" w:rsidRDefault="00330A3B" w:rsidP="00FF2436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elevation myocardial infa</w:t>
            </w:r>
            <w:r w:rsidR="00760170" w:rsidRPr="004363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ion</w:t>
            </w:r>
          </w:p>
        </w:tc>
        <w:tc>
          <w:tcPr>
            <w:tcW w:w="2835" w:type="dxa"/>
          </w:tcPr>
          <w:p w:rsidR="00AD1E9F" w:rsidRPr="00436352" w:rsidRDefault="00AD1E9F" w:rsidP="00D65C80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3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school graduate</w:t>
            </w:r>
          </w:p>
        </w:tc>
      </w:tr>
    </w:tbl>
    <w:p w:rsidR="00AD1E9F" w:rsidRPr="00436352" w:rsidRDefault="00AD1E9F" w:rsidP="00FA385F">
      <w:pPr>
        <w:rPr>
          <w:color w:val="000000" w:themeColor="text1"/>
        </w:rPr>
      </w:pPr>
    </w:p>
    <w:sectPr w:rsidR="00AD1E9F" w:rsidRPr="00436352" w:rsidSect="00FA385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691" w:rsidRDefault="007C1691" w:rsidP="00965F90">
      <w:pPr>
        <w:spacing w:after="0" w:line="240" w:lineRule="auto"/>
      </w:pPr>
      <w:r>
        <w:separator/>
      </w:r>
    </w:p>
  </w:endnote>
  <w:endnote w:type="continuationSeparator" w:id="0">
    <w:p w:rsidR="007C1691" w:rsidRDefault="007C1691" w:rsidP="00965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691" w:rsidRDefault="007C1691" w:rsidP="00965F90">
      <w:pPr>
        <w:spacing w:after="0" w:line="240" w:lineRule="auto"/>
      </w:pPr>
      <w:r>
        <w:separator/>
      </w:r>
    </w:p>
  </w:footnote>
  <w:footnote w:type="continuationSeparator" w:id="0">
    <w:p w:rsidR="007C1691" w:rsidRDefault="007C1691" w:rsidP="00965F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86816"/>
    <w:multiLevelType w:val="hybridMultilevel"/>
    <w:tmpl w:val="69543836"/>
    <w:lvl w:ilvl="0" w:tplc="D1461C7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E9F"/>
    <w:rsid w:val="00004709"/>
    <w:rsid w:val="00092F84"/>
    <w:rsid w:val="000E22F1"/>
    <w:rsid w:val="00105F13"/>
    <w:rsid w:val="001078EA"/>
    <w:rsid w:val="00122ED2"/>
    <w:rsid w:val="0012376F"/>
    <w:rsid w:val="00182F8D"/>
    <w:rsid w:val="00232224"/>
    <w:rsid w:val="002666D3"/>
    <w:rsid w:val="00294B9F"/>
    <w:rsid w:val="002C6B3F"/>
    <w:rsid w:val="00306412"/>
    <w:rsid w:val="00330A3B"/>
    <w:rsid w:val="00436352"/>
    <w:rsid w:val="005B0FA6"/>
    <w:rsid w:val="006076DB"/>
    <w:rsid w:val="00624595"/>
    <w:rsid w:val="006A27CF"/>
    <w:rsid w:val="00700BBC"/>
    <w:rsid w:val="0072557A"/>
    <w:rsid w:val="00760170"/>
    <w:rsid w:val="00786AB2"/>
    <w:rsid w:val="00786E83"/>
    <w:rsid w:val="007C1691"/>
    <w:rsid w:val="007D3EB1"/>
    <w:rsid w:val="0088189E"/>
    <w:rsid w:val="00965F90"/>
    <w:rsid w:val="009A4B23"/>
    <w:rsid w:val="00A15301"/>
    <w:rsid w:val="00A62C02"/>
    <w:rsid w:val="00AD1E9F"/>
    <w:rsid w:val="00B06080"/>
    <w:rsid w:val="00B81A17"/>
    <w:rsid w:val="00C25FC2"/>
    <w:rsid w:val="00C8072D"/>
    <w:rsid w:val="00D03389"/>
    <w:rsid w:val="00D876F6"/>
    <w:rsid w:val="00DF1AB2"/>
    <w:rsid w:val="00E27C26"/>
    <w:rsid w:val="00E80253"/>
    <w:rsid w:val="00ED7B0C"/>
    <w:rsid w:val="00FA385F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4842D19"/>
  <w15:docId w15:val="{1081E6C6-3C5A-4333-9CFC-DC552ECA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1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294B9F"/>
  </w:style>
  <w:style w:type="paragraph" w:styleId="a4">
    <w:name w:val="List Paragraph"/>
    <w:basedOn w:val="a"/>
    <w:uiPriority w:val="34"/>
    <w:qFormat/>
    <w:rsid w:val="000E22F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965F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65F90"/>
  </w:style>
  <w:style w:type="paragraph" w:styleId="a6">
    <w:name w:val="footer"/>
    <w:basedOn w:val="a"/>
    <w:link w:val="Char0"/>
    <w:uiPriority w:val="99"/>
    <w:unhideWhenUsed/>
    <w:rsid w:val="00965F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65F90"/>
  </w:style>
  <w:style w:type="table" w:styleId="1">
    <w:name w:val="Plain Table 1"/>
    <w:basedOn w:val="a1"/>
    <w:uiPriority w:val="41"/>
    <w:rsid w:val="00105F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Grid Table Light"/>
    <w:basedOn w:val="a1"/>
    <w:uiPriority w:val="40"/>
    <w:rsid w:val="00105F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_Home</dc:creator>
  <cp:lastModifiedBy>kumc</cp:lastModifiedBy>
  <cp:revision>2</cp:revision>
  <dcterms:created xsi:type="dcterms:W3CDTF">2021-08-03T12:48:00Z</dcterms:created>
  <dcterms:modified xsi:type="dcterms:W3CDTF">2021-08-03T12:48:00Z</dcterms:modified>
</cp:coreProperties>
</file>